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76" w:type="dxa"/>
        <w:jc w:val="center"/>
        <w:tblLook w:val="04A0" w:firstRow="1" w:lastRow="0" w:firstColumn="1" w:lastColumn="0" w:noHBand="0" w:noVBand="1"/>
      </w:tblPr>
      <w:tblGrid>
        <w:gridCol w:w="5545"/>
        <w:gridCol w:w="2015"/>
        <w:gridCol w:w="2070"/>
        <w:gridCol w:w="1540"/>
        <w:gridCol w:w="6"/>
      </w:tblGrid>
      <w:tr w:rsidR="00D47BD7" w:rsidRPr="004B58FA" w14:paraId="140C099E" w14:textId="77777777" w:rsidTr="00DA02B2">
        <w:trPr>
          <w:gridAfter w:val="1"/>
          <w:wAfter w:w="6" w:type="dxa"/>
          <w:trHeight w:val="684"/>
          <w:jc w:val="center"/>
        </w:trPr>
        <w:tc>
          <w:tcPr>
            <w:tcW w:w="1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058CF" w14:textId="60679024" w:rsidR="00D47BD7" w:rsidRPr="004B58FA" w:rsidRDefault="00976950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ins w:id="0" w:author="Petimar, Joshua" w:date="2020-01-27T16:48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22"/>
                </w:rPr>
                <w:t xml:space="preserve">S4 </w:t>
              </w:r>
            </w:ins>
            <w:r w:rsidR="00D47BD7"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Table</w:t>
            </w:r>
            <w:bookmarkStart w:id="1" w:name="_GoBack"/>
            <w:bookmarkEnd w:id="1"/>
            <w:del w:id="2" w:author="Petimar, Joshua" w:date="2020-01-27T16:48:00Z">
              <w:r w:rsidR="00D47BD7" w:rsidRPr="004B58FA" w:rsidDel="00976950">
                <w:rPr>
                  <w:rFonts w:ascii="Arial" w:eastAsia="Times New Roman" w:hAnsi="Arial" w:cs="Arial"/>
                  <w:b/>
                  <w:bCs/>
                  <w:color w:val="000000"/>
                  <w:sz w:val="22"/>
                </w:rPr>
                <w:delText xml:space="preserve"> S</w:delText>
              </w:r>
              <w:r w:rsidR="00D47BD7" w:rsidDel="00976950">
                <w:rPr>
                  <w:rFonts w:ascii="Arial" w:eastAsia="Times New Roman" w:hAnsi="Arial" w:cs="Arial"/>
                  <w:b/>
                  <w:bCs/>
                  <w:color w:val="000000"/>
                  <w:sz w:val="22"/>
                </w:rPr>
                <w:delText>4</w:delText>
              </w:r>
            </w:del>
            <w:r w:rsidR="00D47BD7"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. Associations (</w:t>
            </w:r>
            <w:r w:rsidR="00D47BD7" w:rsidRPr="004B58FA">
              <w:rPr>
                <w:rFonts w:ascii="Symbol" w:eastAsia="Times New Roman" w:hAnsi="Symbol" w:cs="Arial"/>
                <w:b/>
                <w:bCs/>
                <w:color w:val="000000"/>
                <w:sz w:val="22"/>
              </w:rPr>
              <w:t></w:t>
            </w:r>
            <w:r w:rsidR="00D47BD7"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[95% CI]) of characteristics with change in hair cortisol </w:t>
            </w:r>
            <w:proofErr w:type="spellStart"/>
            <w:r w:rsidR="00D47BD7"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oncentration</w:t>
            </w:r>
            <w:r w:rsidR="00D47BD7"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spellEnd"/>
            <w:r w:rsidR="00D47BD7"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from mid-childhood to early adolescence in White children (n=426) by sex</w:t>
            </w:r>
          </w:p>
        </w:tc>
      </w:tr>
      <w:tr w:rsidR="00D47BD7" w:rsidRPr="004B58FA" w14:paraId="43ED79D9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9B529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haracterist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B9AA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ales (n=17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8B72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Females (n=248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625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-</w:t>
            </w:r>
            <w:proofErr w:type="spellStart"/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interaction</w:t>
            </w: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</w:tr>
      <w:tr w:rsidR="00D47BD7" w:rsidRPr="004B58FA" w14:paraId="4AA84409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64C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odel 1: Demographic Characteristic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AA2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B518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350E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7BD7" w:rsidRPr="004B58FA" w14:paraId="546FF309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E11E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Child age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(per yea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F931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5 (-0.31, 0.4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969B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36 (0.08, 0.63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EEE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15</w:t>
            </w:r>
          </w:p>
        </w:tc>
      </w:tr>
      <w:tr w:rsidR="00D47BD7" w:rsidRPr="004B58FA" w14:paraId="1879E751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169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Fema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4D9F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BCDB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-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D35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D47BD7" w:rsidRPr="004B58FA" w14:paraId="5332FC33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BD8D5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Yearly household income (≥ vs. &lt;$70,00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2504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20 (-0.47, 0.8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E8CA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69 (-1.17, -0.22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B29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3</w:t>
            </w:r>
          </w:p>
        </w:tc>
      </w:tr>
      <w:tr w:rsidR="00D47BD7" w:rsidRPr="004B58FA" w14:paraId="460A53C3" w14:textId="77777777" w:rsidTr="00DA02B2">
        <w:trPr>
          <w:trHeight w:val="552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2153B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other's education (college graduate vs. not a college graduate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5711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25 (-0.97, 0.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10D2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8 (-0.51, 0.66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4CFD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80</w:t>
            </w:r>
          </w:p>
        </w:tc>
      </w:tr>
      <w:tr w:rsidR="00D47BD7" w:rsidRPr="004B58FA" w14:paraId="67DDC8B9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2F1E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Model 2: Prenatal </w:t>
            </w:r>
            <w:proofErr w:type="spellStart"/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haracteristics</w:t>
            </w: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C1E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F9E9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F69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7BD7" w:rsidRPr="004B58FA" w14:paraId="09B0469A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4948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aternal age (per 5 years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3477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5 (-0.39, 0.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5C86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20 (-0.08, 0.47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495D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30</w:t>
            </w:r>
          </w:p>
        </w:tc>
      </w:tr>
      <w:tr w:rsidR="00D47BD7" w:rsidRPr="004B58FA" w14:paraId="51CB2F03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339F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aternal pre-pregnancy BMI (per 5kg/m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4503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13 (-0.50, 0.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4D4C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17 (-0.06, 0.41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21D9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27</w:t>
            </w:r>
          </w:p>
        </w:tc>
      </w:tr>
      <w:tr w:rsidR="00D47BD7" w:rsidRPr="004B58FA" w14:paraId="490CC8E4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743B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Excessive pregnancy weight gai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FC16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33 (-0.30, 0.9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AD30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11 (-0.53, 0.31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D212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31</w:t>
            </w:r>
          </w:p>
        </w:tc>
      </w:tr>
      <w:tr w:rsidR="00D47BD7" w:rsidRPr="004B58FA" w14:paraId="5AB49DA5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031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other smoked during pregnanc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07B6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88 (-1.78, 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CEFF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64 (-1.53, 0.25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EC7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77</w:t>
            </w:r>
          </w:p>
        </w:tc>
      </w:tr>
      <w:tr w:rsidR="00D47BD7" w:rsidRPr="004B58FA" w14:paraId="12E2B685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ABEA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Paternal BMI (per 5kg/m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1C34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5 (-0.32, 0.4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BD1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19 (-0.49, 0.12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D477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44</w:t>
            </w:r>
          </w:p>
        </w:tc>
      </w:tr>
      <w:tr w:rsidR="00D47BD7" w:rsidRPr="004B58FA" w14:paraId="1F58FA5E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C544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Model 3: Early Life </w:t>
            </w:r>
            <w:proofErr w:type="spellStart"/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haracteristics</w:t>
            </w: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6FA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447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15F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7BD7" w:rsidRPr="004B58FA" w14:paraId="0782D181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9AC1C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Gestational age (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per 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week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E5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5 (-0.17, 0.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DD71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0 (-0.13, 0.13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3255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69</w:t>
            </w:r>
          </w:p>
        </w:tc>
      </w:tr>
      <w:tr w:rsidR="00D47BD7" w:rsidRPr="004B58FA" w14:paraId="6C1AE1C2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C079F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Birthweight-for-sex-and-gestational age z-scor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3CB9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8 (-0.25, 0.4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680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1 (-0.24, 0.23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6FC6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46</w:t>
            </w:r>
          </w:p>
        </w:tc>
      </w:tr>
      <w:tr w:rsidR="00D47BD7" w:rsidRPr="004B58FA" w14:paraId="7AD54C8F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BFB8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Breastfed ≥12 month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D394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18 (-0.84, 0.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785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25 (-0.23, 0.73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529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16</w:t>
            </w:r>
          </w:p>
        </w:tc>
      </w:tr>
      <w:tr w:rsidR="00D47BD7" w:rsidRPr="004B58FA" w14:paraId="4B79072C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04C1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Infant sleep duration (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per 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ou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r/d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ay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53A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9 (-0.13, 0.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683D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5 (-0.22, 0.12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1A6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14</w:t>
            </w:r>
          </w:p>
        </w:tc>
      </w:tr>
      <w:tr w:rsidR="00D47BD7" w:rsidRPr="004B58FA" w14:paraId="3EFAA912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0536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Model 4: Early-Childhood </w:t>
            </w:r>
            <w:proofErr w:type="spellStart"/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haracteristics</w:t>
            </w: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DD7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2973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DA2C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7BD7" w:rsidRPr="004B58FA" w14:paraId="7414DECB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4DE46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BMI-for-age-and-sex z-scor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E8E3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1 (-0.30, 0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34EA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1 (-0.24, 0.21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D6CA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71</w:t>
            </w:r>
          </w:p>
        </w:tc>
      </w:tr>
      <w:tr w:rsidR="00D47BD7" w:rsidRPr="004B58FA" w14:paraId="70906C02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2A9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Waist circumference (per 5cm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369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10 (-0.54, 0.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89D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6 (-0.28, 0.40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EDDF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79</w:t>
            </w:r>
          </w:p>
        </w:tc>
      </w:tr>
      <w:tr w:rsidR="00D47BD7" w:rsidRPr="004B58FA" w14:paraId="212FEF1C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D6C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Height (per 5cm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C72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15 (-0.23, 0.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7720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12 (-0.17, 0.42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EE41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75</w:t>
            </w:r>
          </w:p>
        </w:tc>
      </w:tr>
      <w:tr w:rsidR="00D47BD7" w:rsidRPr="004B58FA" w14:paraId="6FC9C049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130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Waist-height ratio (per 0.1 units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3B3C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45 (-1.35, 0.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3CBF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4 (-0.75, 0.68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3DF5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56</w:t>
            </w:r>
          </w:p>
        </w:tc>
      </w:tr>
      <w:tr w:rsidR="00D47BD7" w:rsidRPr="004B58FA" w14:paraId="7AC7DBAA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9A05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Model 5: Mid-Childhood </w:t>
            </w:r>
            <w:proofErr w:type="spellStart"/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haracteristics</w:t>
            </w: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210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8E43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9ED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7BD7" w:rsidRPr="004B58FA" w14:paraId="16BE438C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30F67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Vigorous physical activity (per 5 hours/week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CBFF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-0.02 (-0.53, 0.4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A67D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-0.18 (-0.46, 0.10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F3BD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0.56</w:t>
            </w:r>
          </w:p>
        </w:tc>
      </w:tr>
      <w:tr w:rsidR="00D47BD7" w:rsidRPr="004B58FA" w14:paraId="49D79E62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219F1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Youth Healthy Eating Index score (per 10 points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0259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0.09 (-0.23, 0.4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FB55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-0.12 (-0.34, 0.11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AE0A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0.47</w:t>
            </w:r>
          </w:p>
        </w:tc>
      </w:tr>
      <w:tr w:rsidR="00D47BD7" w:rsidRPr="004B58FA" w14:paraId="75D328EC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3ED0A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Secondhand smoke exposure (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97DD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0.77 (-0.08, 1.6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BD40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-0.20 (-1.19, 0.80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EA0F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0.17</w:t>
            </w:r>
          </w:p>
        </w:tc>
      </w:tr>
      <w:tr w:rsidR="00D47BD7" w:rsidRPr="004B58FA" w14:paraId="48D6217C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E005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Puberty development scor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E413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1.17 (-0.73, 3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98F3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-0.19 (-0.88, 0.50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7944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0.14</w:t>
            </w:r>
          </w:p>
        </w:tc>
      </w:tr>
      <w:tr w:rsidR="00D47BD7" w:rsidRPr="004B58FA" w14:paraId="0B92014F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F6E95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 xml:space="preserve">Chronic </w:t>
            </w: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illness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g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307C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0.94 (-0.57, 2.4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BD2A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1.49 (0.00, 2.98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F656" w14:textId="77777777" w:rsidR="00D47BD7" w:rsidRPr="002654C4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282AC1">
              <w:rPr>
                <w:rFonts w:ascii="Arial" w:eastAsia="Times New Roman" w:hAnsi="Arial" w:cs="Arial"/>
                <w:color w:val="000000"/>
                <w:sz w:val="22"/>
              </w:rPr>
              <w:t>0.44</w:t>
            </w:r>
          </w:p>
        </w:tc>
      </w:tr>
      <w:tr w:rsidR="00D47BD7" w:rsidRPr="004B58FA" w14:paraId="41A4F585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F2C9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lastRenderedPageBreak/>
              <w:t xml:space="preserve">Model 6: Mid-Childhood </w:t>
            </w:r>
            <w:proofErr w:type="spellStart"/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Anthropometry</w:t>
            </w: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h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06FA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556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56C7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7BD7" w:rsidRPr="004B58FA" w14:paraId="6F16B218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BD85D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BMI-for-age-and-sex z-scor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5AF2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7 (-0.42, 0.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FD2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6 (-0.20, 0.31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27E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74</w:t>
            </w:r>
          </w:p>
        </w:tc>
      </w:tr>
      <w:tr w:rsidR="00D47BD7" w:rsidRPr="004B58FA" w14:paraId="7ABD21B2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3702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Waist circumference (per 5cm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1DF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9 (-0.33, 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F8F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8 (-0.28, 0.13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19F7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79</w:t>
            </w:r>
          </w:p>
        </w:tc>
      </w:tr>
      <w:tr w:rsidR="00D47BD7" w:rsidRPr="004B58FA" w14:paraId="183C3244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B5D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Height (per 5cm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F8CE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18 (-0.09, 0.4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F7DD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5 (-0.16, 0.27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AB0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96</w:t>
            </w:r>
          </w:p>
        </w:tc>
      </w:tr>
      <w:tr w:rsidR="00D47BD7" w:rsidRPr="004B58FA" w14:paraId="52C375D7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24CE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Waist-height ratio (per 0.1 units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E554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48 (-1.20, 0.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FF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26 (-0.81, 0.29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0FBD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60</w:t>
            </w:r>
          </w:p>
        </w:tc>
      </w:tr>
      <w:tr w:rsidR="00D47BD7" w:rsidRPr="004B58FA" w14:paraId="507F4E86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8B14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Model 7: Mid-Childhood </w:t>
            </w:r>
            <w:proofErr w:type="spellStart"/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Biomarkers</w:t>
            </w:r>
            <w:r w:rsidRPr="004B58FA">
              <w:rPr>
                <w:rFonts w:ascii="Arial" w:eastAsia="Times New Roman" w:hAnsi="Arial" w:cs="Arial"/>
                <w:b/>
                <w:bCs/>
                <w:color w:val="00000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4D2A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285D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50A" w14:textId="77777777" w:rsidR="00D47BD7" w:rsidRPr="004B58FA" w:rsidRDefault="00D47BD7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7BD7" w:rsidRPr="004B58FA" w14:paraId="0FC0E6ED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45DE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etabolic risk z-scor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31A9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2 (-0.80, 0.7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FC56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1 (-0.51, 0.50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DD9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60</w:t>
            </w:r>
          </w:p>
        </w:tc>
      </w:tr>
      <w:tr w:rsidR="00D47BD7" w:rsidRPr="004B58FA" w14:paraId="5A448C10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7C472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Systolic blood pressure (per 10mm Hg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4C05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17 (-0.23, 0.5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002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6 (-0.34, 0.22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1C4D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72</w:t>
            </w:r>
          </w:p>
        </w:tc>
      </w:tr>
      <w:tr w:rsidR="00D47BD7" w:rsidRPr="004B58FA" w14:paraId="33D8C73F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36B4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Adiponectin (</w:t>
            </w:r>
            <w:r w:rsidRPr="004B58FA">
              <w:rPr>
                <w:rFonts w:ascii="Symbol" w:eastAsia="Times New Roman" w:hAnsi="Symbol" w:cs="Arial"/>
                <w:color w:val="000000"/>
                <w:sz w:val="22"/>
              </w:rPr>
              <w:t>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g/ml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58A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1 (-0.06, 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E086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0 (-0.03, 0.03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570F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59</w:t>
            </w:r>
          </w:p>
        </w:tc>
      </w:tr>
      <w:tr w:rsidR="00D47BD7" w:rsidRPr="004B58FA" w14:paraId="62C034C9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8BD6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HOMA-</w:t>
            </w: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IR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634F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1 (-0.55, 0.5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458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6 (-0.38, 0.48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1D8B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66</w:t>
            </w:r>
          </w:p>
        </w:tc>
      </w:tr>
      <w:tr w:rsidR="00D47BD7" w:rsidRPr="004B58FA" w14:paraId="4A43ED19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F451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HDL (mg/dL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6D1E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1 (-0.02, 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964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0 (-0.02, 0.02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925D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76</w:t>
            </w:r>
          </w:p>
        </w:tc>
      </w:tr>
      <w:tr w:rsidR="00D47BD7" w:rsidRPr="004B58FA" w14:paraId="0C213C53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C6D4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CRP (mg/</w:t>
            </w:r>
            <w:proofErr w:type="gramStart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L)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7853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12 (-0.35, 0.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2AB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2 (-0.19, 0.15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7DC9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41</w:t>
            </w:r>
          </w:p>
        </w:tc>
      </w:tr>
      <w:tr w:rsidR="00D47BD7" w:rsidRPr="004B58FA" w14:paraId="4B88390D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E762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IL-6 (</w:t>
            </w: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pg</w:t>
            </w:r>
            <w:proofErr w:type="spellEnd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/</w:t>
            </w:r>
            <w:proofErr w:type="gramStart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L)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9364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07 (-0.49, 0.3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0F50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11 (-0.42, 0.19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3B71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78</w:t>
            </w:r>
          </w:p>
        </w:tc>
      </w:tr>
      <w:tr w:rsidR="00D47BD7" w:rsidRPr="004B58FA" w14:paraId="19FC9BD2" w14:textId="77777777" w:rsidTr="00DA02B2">
        <w:trPr>
          <w:trHeight w:val="324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8588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Leptin (ng/</w:t>
            </w:r>
            <w:proofErr w:type="gramStart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L)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9C22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0.26 (-0.77, 0.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8325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8 (-0.26, 0.42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DE2A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26</w:t>
            </w:r>
          </w:p>
        </w:tc>
      </w:tr>
      <w:tr w:rsidR="00D47BD7" w:rsidRPr="004B58FA" w14:paraId="01796D30" w14:textId="77777777" w:rsidTr="00DA02B2">
        <w:trPr>
          <w:trHeight w:val="276"/>
          <w:jc w:val="center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815D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Triglycerides (per 10 mg/dL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777F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1 (-0.13, 0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B25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04 (-0.05, 0.12)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345" w14:textId="77777777" w:rsidR="00D47BD7" w:rsidRPr="004B58FA" w:rsidRDefault="00D47BD7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0.63</w:t>
            </w:r>
          </w:p>
        </w:tc>
      </w:tr>
      <w:tr w:rsidR="00D47BD7" w:rsidRPr="004B58FA" w14:paraId="083932DB" w14:textId="77777777" w:rsidTr="00DA02B2">
        <w:trPr>
          <w:gridAfter w:val="1"/>
          <w:wAfter w:w="6" w:type="dxa"/>
          <w:trHeight w:val="324"/>
          <w:jc w:val="center"/>
        </w:trPr>
        <w:tc>
          <w:tcPr>
            <w:tcW w:w="11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8C4D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a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Natural</w:t>
            </w:r>
            <w:proofErr w:type="spellEnd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 xml:space="preserve"> log-transformed</w:t>
            </w:r>
          </w:p>
        </w:tc>
      </w:tr>
      <w:tr w:rsidR="00D47BD7" w:rsidRPr="004B58FA" w14:paraId="3737E440" w14:textId="77777777" w:rsidTr="00DA02B2">
        <w:trPr>
          <w:gridAfter w:val="1"/>
          <w:wAfter w:w="6" w:type="dxa"/>
          <w:trHeight w:val="324"/>
          <w:jc w:val="center"/>
        </w:trPr>
        <w:tc>
          <w:tcPr>
            <w:tcW w:w="1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A21D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b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P</w:t>
            </w:r>
            <w:proofErr w:type="spellEnd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-value for the interaction term between sex and the variable of interest</w:t>
            </w:r>
          </w:p>
        </w:tc>
      </w:tr>
      <w:tr w:rsidR="00D47BD7" w:rsidRPr="004B58FA" w14:paraId="014EA3D7" w14:textId="77777777" w:rsidTr="00DA02B2">
        <w:trPr>
          <w:gridAfter w:val="1"/>
          <w:wAfter w:w="6" w:type="dxa"/>
          <w:trHeight w:val="324"/>
          <w:jc w:val="center"/>
        </w:trPr>
        <w:tc>
          <w:tcPr>
            <w:tcW w:w="1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45CC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c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odel</w:t>
            </w:r>
            <w:proofErr w:type="spellEnd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 xml:space="preserve"> includes all variables in model 1 as well as all prenatal characteristics</w:t>
            </w:r>
          </w:p>
        </w:tc>
      </w:tr>
      <w:tr w:rsidR="00D47BD7" w:rsidRPr="004B58FA" w14:paraId="57C77BAA" w14:textId="77777777" w:rsidTr="00DA02B2">
        <w:trPr>
          <w:gridAfter w:val="1"/>
          <w:wAfter w:w="6" w:type="dxa"/>
          <w:trHeight w:val="324"/>
          <w:jc w:val="center"/>
        </w:trPr>
        <w:tc>
          <w:tcPr>
            <w:tcW w:w="1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24FB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d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odel</w:t>
            </w:r>
            <w:proofErr w:type="spellEnd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 xml:space="preserve"> includes all variables in models 1 and 2, as well as all early life characteristics</w:t>
            </w:r>
          </w:p>
        </w:tc>
      </w:tr>
      <w:tr w:rsidR="00D47BD7" w:rsidRPr="004B58FA" w14:paraId="1DF32337" w14:textId="77777777" w:rsidTr="00DA02B2">
        <w:trPr>
          <w:gridAfter w:val="1"/>
          <w:wAfter w:w="6" w:type="dxa"/>
          <w:trHeight w:val="672"/>
          <w:jc w:val="center"/>
        </w:trPr>
        <w:tc>
          <w:tcPr>
            <w:tcW w:w="1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FCD4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e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odel</w:t>
            </w:r>
            <w:proofErr w:type="spellEnd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 xml:space="preserve"> includes all variables in models 1, 2, and 3. Each early-childhood anthropometric measure was included in a separate model</w:t>
            </w:r>
          </w:p>
        </w:tc>
      </w:tr>
      <w:tr w:rsidR="00D47BD7" w:rsidRPr="004B58FA" w14:paraId="30BBB0FA" w14:textId="77777777" w:rsidTr="00DA02B2">
        <w:trPr>
          <w:gridAfter w:val="1"/>
          <w:wAfter w:w="6" w:type="dxa"/>
          <w:trHeight w:val="708"/>
          <w:jc w:val="center"/>
        </w:trPr>
        <w:tc>
          <w:tcPr>
            <w:tcW w:w="1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B26D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f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odel</w:t>
            </w:r>
            <w:proofErr w:type="spellEnd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 xml:space="preserve"> includes all variables in models 1, 2, and 3, as well as all mid-childhood characteristics. Mid-childhood BMI-for-age-and-sex z-score was also included in the model.</w:t>
            </w:r>
          </w:p>
        </w:tc>
      </w:tr>
      <w:tr w:rsidR="00D47BD7" w:rsidRPr="004B58FA" w14:paraId="16E298DB" w14:textId="77777777" w:rsidTr="00DA02B2">
        <w:trPr>
          <w:gridAfter w:val="1"/>
          <w:wAfter w:w="6" w:type="dxa"/>
          <w:trHeight w:val="720"/>
          <w:jc w:val="center"/>
        </w:trPr>
        <w:tc>
          <w:tcPr>
            <w:tcW w:w="1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13532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g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Includes</w:t>
            </w:r>
            <w:proofErr w:type="spellEnd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 xml:space="preserve"> attention deficit/hyperactive disorder (n=3), heart disease (n=3), chromosomal disorders (n=2), autism (n=1), inflammatory bowel disease (n=1), diabetes (n=1), cancer (n=1), and juvenile rheumatoid arthritis (n=1)</w:t>
            </w:r>
          </w:p>
        </w:tc>
      </w:tr>
      <w:tr w:rsidR="00D47BD7" w:rsidRPr="004B58FA" w14:paraId="68E697E0" w14:textId="77777777" w:rsidTr="00DA02B2">
        <w:trPr>
          <w:gridAfter w:val="1"/>
          <w:wAfter w:w="6" w:type="dxa"/>
          <w:trHeight w:val="672"/>
          <w:jc w:val="center"/>
        </w:trPr>
        <w:tc>
          <w:tcPr>
            <w:tcW w:w="1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ECD4C" w14:textId="77777777" w:rsidR="00D47BD7" w:rsidRPr="004B58FA" w:rsidRDefault="00D47BD7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4B58FA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h</w:t>
            </w:r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>Model</w:t>
            </w:r>
            <w:proofErr w:type="spellEnd"/>
            <w:r w:rsidRPr="004B58FA">
              <w:rPr>
                <w:rFonts w:ascii="Arial" w:eastAsia="Times New Roman" w:hAnsi="Arial" w:cs="Arial"/>
                <w:color w:val="000000"/>
                <w:sz w:val="22"/>
              </w:rPr>
              <w:t xml:space="preserve"> includes all variables in models 1, 2, and 3, and 5. Each anthropometric measure was included in a separate model.</w:t>
            </w:r>
          </w:p>
        </w:tc>
      </w:tr>
    </w:tbl>
    <w:p w14:paraId="715D6036" w14:textId="77777777" w:rsidR="00F02E51" w:rsidRDefault="00F02E51"/>
    <w:sectPr w:rsidR="00F02E51" w:rsidSect="00555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imar, Joshua">
    <w15:presenceInfo w15:providerId="AD" w15:userId="S::Joshua_Petimar@harvardpilgrim.org::76f9fcaa-7abb-4c71-aa71-d3a55fe7ff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CC"/>
    <w:rsid w:val="00255348"/>
    <w:rsid w:val="002610F1"/>
    <w:rsid w:val="005557CC"/>
    <w:rsid w:val="00976950"/>
    <w:rsid w:val="00D47BD7"/>
    <w:rsid w:val="00F0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1D132"/>
  <w15:chartTrackingRefBased/>
  <w15:docId w15:val="{85FE098A-3E94-460C-89C4-E7124CAA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47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9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9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mar, Joshua</dc:creator>
  <cp:keywords/>
  <dc:description/>
  <cp:lastModifiedBy>Petimar, Joshua</cp:lastModifiedBy>
  <cp:revision>2</cp:revision>
  <dcterms:created xsi:type="dcterms:W3CDTF">2020-01-27T21:49:00Z</dcterms:created>
  <dcterms:modified xsi:type="dcterms:W3CDTF">2020-01-27T21:49:00Z</dcterms:modified>
</cp:coreProperties>
</file>